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3D316" w14:textId="19440E64"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63A5DEBD" w14:textId="40A7F373" w:rsidR="00A22383" w:rsidRDefault="00A22383" w:rsidP="00A22383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color w:val="0070C0"/>
          <w:sz w:val="32"/>
          <w:szCs w:val="32"/>
        </w:rPr>
        <w:t>Text-fading</w:t>
      </w:r>
      <w:proofErr w:type="gramEnd"/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based training leads to transfer effects on children’s sentence reading performance</w:t>
      </w:r>
    </w:p>
    <w:p w14:paraId="6D5EDA4A" w14:textId="77777777"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6AE93CB8" w14:textId="77777777" w:rsidR="00A22383" w:rsidRPr="002868E2" w:rsidRDefault="00A22383" w:rsidP="00A22383">
      <w:pPr>
        <w:spacing w:before="240"/>
        <w:rPr>
          <w:b/>
        </w:rPr>
      </w:pPr>
      <w:proofErr w:type="spellStart"/>
      <w:r>
        <w:rPr>
          <w:b/>
        </w:rPr>
        <w:t>Telse</w:t>
      </w:r>
      <w:proofErr w:type="spellEnd"/>
      <w:r>
        <w:rPr>
          <w:b/>
        </w:rPr>
        <w:t xml:space="preserve"> Nagler</w:t>
      </w:r>
      <w:r>
        <w:rPr>
          <w:b/>
          <w:vertAlign w:val="superscript"/>
        </w:rPr>
        <w:t>1</w:t>
      </w:r>
      <w:proofErr w:type="gramStart"/>
      <w:r>
        <w:rPr>
          <w:b/>
          <w:vertAlign w:val="superscript"/>
        </w:rPr>
        <w:t>,2</w:t>
      </w:r>
      <w:proofErr w:type="gramEnd"/>
      <w:r>
        <w:rPr>
          <w:b/>
        </w:rPr>
        <w:t>*, Sebastian Peter Korinth</w:t>
      </w:r>
      <w:r>
        <w:rPr>
          <w:b/>
          <w:vertAlign w:val="superscript"/>
        </w:rPr>
        <w:t>2,3</w:t>
      </w:r>
      <w:r>
        <w:rPr>
          <w:b/>
        </w:rPr>
        <w:t xml:space="preserve">, </w:t>
      </w:r>
      <w:proofErr w:type="spellStart"/>
      <w:r>
        <w:rPr>
          <w:b/>
        </w:rPr>
        <w:t>Janosch</w:t>
      </w:r>
      <w:proofErr w:type="spellEnd"/>
      <w:r>
        <w:rPr>
          <w:b/>
        </w:rPr>
        <w:t xml:space="preserve"> Linkersdörfer</w:t>
      </w:r>
      <w:r>
        <w:rPr>
          <w:b/>
          <w:vertAlign w:val="superscript"/>
        </w:rPr>
        <w:t>1,2</w:t>
      </w:r>
      <w:r>
        <w:rPr>
          <w:b/>
        </w:rPr>
        <w:t>, Jan Lonnemann</w:t>
      </w:r>
      <w:r>
        <w:rPr>
          <w:b/>
          <w:vertAlign w:val="superscript"/>
        </w:rPr>
        <w:t>1,2</w:t>
      </w:r>
      <w:r>
        <w:rPr>
          <w:b/>
        </w:rPr>
        <w:t xml:space="preserve">, </w:t>
      </w:r>
      <w:proofErr w:type="spellStart"/>
      <w:r>
        <w:rPr>
          <w:b/>
        </w:rPr>
        <w:t>Björn</w:t>
      </w:r>
      <w:proofErr w:type="spellEnd"/>
      <w:r>
        <w:rPr>
          <w:b/>
        </w:rPr>
        <w:t xml:space="preserve"> Rump</w:t>
      </w:r>
      <w:r>
        <w:rPr>
          <w:b/>
          <w:vertAlign w:val="superscript"/>
        </w:rPr>
        <w:t>1,2</w:t>
      </w:r>
      <w:r>
        <w:rPr>
          <w:b/>
        </w:rPr>
        <w:t>, Marcus Hasselhorn</w:t>
      </w:r>
      <w:r>
        <w:rPr>
          <w:b/>
          <w:vertAlign w:val="superscript"/>
        </w:rPr>
        <w:t>1,2,3</w:t>
      </w:r>
      <w:r>
        <w:rPr>
          <w:b/>
        </w:rPr>
        <w:t>, Sven Lindberg</w:t>
      </w:r>
      <w:r>
        <w:rPr>
          <w:b/>
          <w:vertAlign w:val="superscript"/>
        </w:rPr>
        <w:t>1,2</w:t>
      </w:r>
    </w:p>
    <w:p w14:paraId="10CB5828" w14:textId="77777777" w:rsidR="00A22383" w:rsidRPr="002868E2" w:rsidRDefault="00A22383" w:rsidP="00A22383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German Institute for International Educational Research (DIPF), Frankfurt am Main, Germany</w:t>
      </w:r>
      <w:r>
        <w:rPr>
          <w:sz w:val="20"/>
          <w:szCs w:val="20"/>
        </w:rPr>
        <w:br/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Center for Individual Development and Adaptive Education of Children at Risk (IDeA), Frankfurt am Main, Germany</w:t>
      </w:r>
    </w:p>
    <w:p w14:paraId="6401AD01" w14:textId="77777777" w:rsidR="00A22383" w:rsidRPr="002868E2" w:rsidRDefault="00A22383" w:rsidP="00A22383">
      <w:pPr>
        <w:spacing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Department of Psychology, Goethe University Frankfurt </w:t>
      </w:r>
      <w:proofErr w:type="gramStart"/>
      <w:r>
        <w:rPr>
          <w:sz w:val="20"/>
          <w:szCs w:val="20"/>
        </w:rPr>
        <w:t>am</w:t>
      </w:r>
      <w:proofErr w:type="gramEnd"/>
      <w:r>
        <w:rPr>
          <w:sz w:val="20"/>
          <w:szCs w:val="20"/>
        </w:rPr>
        <w:t xml:space="preserve"> Main, Frankfurt am Main, Germany</w:t>
      </w:r>
    </w:p>
    <w:p w14:paraId="2F56DB3A" w14:textId="77777777" w:rsidR="00A22383" w:rsidRPr="002868E2" w:rsidRDefault="00A22383" w:rsidP="00A22383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 xml:space="preserve">Dr. </w:t>
      </w:r>
      <w:proofErr w:type="spellStart"/>
      <w:r>
        <w:rPr>
          <w:sz w:val="20"/>
          <w:szCs w:val="20"/>
        </w:rPr>
        <w:t>Tels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agler</w:t>
      </w:r>
      <w:proofErr w:type="spellEnd"/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German Institute for International Educational Research (DIPF), </w:t>
      </w:r>
      <w:proofErr w:type="spellStart"/>
      <w:r>
        <w:rPr>
          <w:sz w:val="20"/>
          <w:szCs w:val="20"/>
        </w:rPr>
        <w:t>Schloßstraße</w:t>
      </w:r>
      <w:proofErr w:type="spellEnd"/>
      <w:r>
        <w:rPr>
          <w:sz w:val="20"/>
          <w:szCs w:val="20"/>
        </w:rPr>
        <w:t xml:space="preserve"> 29, 60486 Frankfurt am Main, Germany</w:t>
      </w:r>
      <w:r w:rsidRPr="002868E2">
        <w:rPr>
          <w:sz w:val="20"/>
          <w:szCs w:val="20"/>
        </w:rPr>
        <w:t>.</w:t>
      </w:r>
    </w:p>
    <w:p w14:paraId="32250E12" w14:textId="77777777" w:rsidR="00A22383" w:rsidRDefault="00A22383" w:rsidP="00A22383">
      <w:pPr>
        <w:spacing w:after="0" w:line="240" w:lineRule="auto"/>
        <w:rPr>
          <w:sz w:val="20"/>
          <w:szCs w:val="20"/>
        </w:rPr>
      </w:pPr>
      <w:r w:rsidRPr="00A22383">
        <w:rPr>
          <w:sz w:val="20"/>
          <w:szCs w:val="20"/>
        </w:rPr>
        <w:t>nagler@dipf.de</w:t>
      </w:r>
    </w:p>
    <w:p w14:paraId="5299A5C0" w14:textId="77777777" w:rsidR="00A22383" w:rsidRPr="002868E2" w:rsidRDefault="00A22383" w:rsidP="00A22383">
      <w:pPr>
        <w:spacing w:after="0" w:line="240" w:lineRule="auto"/>
        <w:rPr>
          <w:sz w:val="20"/>
          <w:szCs w:val="20"/>
        </w:rPr>
      </w:pPr>
    </w:p>
    <w:p w14:paraId="6B788F17" w14:textId="77777777" w:rsidR="00EA3D3C" w:rsidRPr="003544FB" w:rsidRDefault="00654E8F" w:rsidP="00EA3D3C">
      <w:pPr>
        <w:pStyle w:val="Listenabsatz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  <w:bookmarkStart w:id="0" w:name="_GoBack"/>
      <w:bookmarkEnd w:id="0"/>
    </w:p>
    <w:p w14:paraId="4EEDEA26" w14:textId="5BD889AF" w:rsidR="00C709E4" w:rsidRDefault="00C709E4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6648C4" w14:textId="08CF090E" w:rsidR="00EA3D3C" w:rsidRDefault="00094738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FA5">
        <w:rPr>
          <w:rFonts w:ascii="Times New Roman" w:hAnsi="Times New Roman" w:cs="Times New Roman"/>
          <w:b/>
          <w:sz w:val="24"/>
          <w:szCs w:val="24"/>
        </w:rPr>
        <w:t xml:space="preserve">Video 1. </w:t>
      </w:r>
      <w:proofErr w:type="gramStart"/>
      <w:r>
        <w:rPr>
          <w:rFonts w:ascii="Times New Roman" w:hAnsi="Times New Roman" w:cs="Times New Roman"/>
          <w:sz w:val="24"/>
          <w:szCs w:val="24"/>
        </w:rPr>
        <w:t>Video sequence exemplarily illustrating the text-fading manipulation at the beginning of the text-fading training</w:t>
      </w:r>
      <w:r w:rsidR="00C709E4">
        <w:rPr>
          <w:rFonts w:ascii="Times New Roman" w:hAnsi="Times New Roman" w:cs="Times New Roman"/>
          <w:sz w:val="24"/>
          <w:szCs w:val="24"/>
        </w:rPr>
        <w:t xml:space="preserve"> for a slow reading child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512781C1" w14:textId="1D26D784" w:rsidR="00C709E4" w:rsidRDefault="00C709E4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4B1B87" w14:textId="3FC7D4E8" w:rsidR="00094738" w:rsidRPr="005C413B" w:rsidRDefault="00094738" w:rsidP="00EA3D3C">
      <w:pPr>
        <w:spacing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FA5">
        <w:rPr>
          <w:rFonts w:ascii="Times New Roman" w:hAnsi="Times New Roman" w:cs="Times New Roman"/>
          <w:b/>
          <w:sz w:val="24"/>
          <w:szCs w:val="24"/>
        </w:rPr>
        <w:t>Video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Video sequence exemplarily illustrating the text-fading manipulation </w:t>
      </w:r>
      <w:r w:rsidR="00984FA5">
        <w:rPr>
          <w:rFonts w:ascii="Times New Roman" w:hAnsi="Times New Roman" w:cs="Times New Roman"/>
          <w:sz w:val="24"/>
          <w:szCs w:val="24"/>
        </w:rPr>
        <w:t>in a progressed training session</w:t>
      </w:r>
      <w:r w:rsidR="00C709E4">
        <w:rPr>
          <w:rFonts w:ascii="Times New Roman" w:hAnsi="Times New Roman" w:cs="Times New Roman"/>
          <w:sz w:val="24"/>
          <w:szCs w:val="24"/>
        </w:rPr>
        <w:t xml:space="preserve"> with accelerated text-fading rate</w:t>
      </w:r>
      <w:r w:rsidR="00984FA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626BDAD0" w14:textId="77777777"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sectPr w:rsidR="00725A7D" w:rsidRPr="005C413B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DE458D" w14:textId="77777777" w:rsidR="00094738" w:rsidRDefault="00094738" w:rsidP="00117666">
      <w:pPr>
        <w:spacing w:after="0" w:line="240" w:lineRule="auto"/>
      </w:pPr>
      <w:r>
        <w:separator/>
      </w:r>
    </w:p>
  </w:endnote>
  <w:endnote w:type="continuationSeparator" w:id="0">
    <w:p w14:paraId="60B3E13F" w14:textId="77777777" w:rsidR="00094738" w:rsidRDefault="0009473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23A914" w14:textId="77777777" w:rsidR="00094738" w:rsidRPr="00577C4C" w:rsidRDefault="00094738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BE3793C" wp14:editId="20AEBB0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9732C79" w14:textId="77777777" w:rsidR="00094738" w:rsidRPr="00E9561B" w:rsidRDefault="00786059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094738">
                                <w:t xml:space="preserve">Dr. </w:t>
                              </w:r>
                              <w:r w:rsidR="00094738">
                                <w:rPr>
                                  <w:lang w:val="de-DE"/>
                                </w:rPr>
                                <w:t>Telse Nagler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14:paraId="59732C79" w14:textId="77777777" w:rsidR="00094738" w:rsidRPr="00E9561B" w:rsidRDefault="00094738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t xml:space="preserve">Dr. </w:t>
                        </w:r>
                        <w:r>
                          <w:rPr>
                            <w:lang w:val="de-DE"/>
                          </w:rPr>
                          <w:t>Telse Nagler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A49D947" wp14:editId="2E215B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2A0A26" w14:textId="77777777" w:rsidR="00094738" w:rsidRPr="00577C4C" w:rsidRDefault="0009473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78605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ts7jUCAABmBAAADgAAAGRycy9lMm9Eb2MueG1srFRRb9owEH6ftP9g+X0kUKA0IlSsFdOkqq0E&#10;U5+N40Akx+fZhoT9+t05gaJuT9NenPPd5893950zv29rzY7K+QpMzoeDlDNlJBSV2eX8x2b1ZcaZ&#10;D8IUQoNROT8pz+8Xnz/NG5upEexBF8oxJDE+a2zO9yHYLEm83Kta+AFYZTBYgqtFwK3bJYUTDbLX&#10;Ohml6TRpwBXWgVTeo/exC/JF5C9LJcNLWXoVmM455hbi6uK6pTVZzEW2c8LuK9mnIf4hi1pUBi+9&#10;UD2KINjBVX9Q1ZV04KEMAwl1AmVZSRVrwGqG6Ydq1nthVawFm+PtpU3+/9HK5+OrY1WB2nFmRI0S&#10;bVQb2Fdo2ZC601ifIWhtERZadBOy93t0UtFt6Wr6YjkM49jn06W3RCbp0CSd3U4xJDE2mt3MxhOi&#10;Sd5PW+fDNwU1IyPnDrWLLRXHJx866BlClxlYVVqjX2TasCbn05tJGg9cIkiuDQFUnISehirqMicr&#10;tNu2r7+vagvFCYt10A2Lt3JVYUZPwodX4XA6sAic+PCCS6kBb4be4mwP7tff/IRH0TDKWYPTlnP/&#10;8yCc4kx/Nyjn3XA8pvGMm/HkdoQbdx3ZXkfMoX4AHGiUDLOLJuGDPpulg/oNH8aSbsWQMBLvznk4&#10;mw+hewP4sKRaLiMIB9KK8GTWVhI19Y36vWnfhLO9KAHlfIbzXIrsgzYdlk56uzwEVCgKR33uuoqC&#10;0waHOUrfPzx6Ldf7iHr/PSx+Aw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5JnDwPsAAADhAQAAEwAAAAAAAAAAAAAAAAAAAAAAW0NvbnRlbnRf&#10;VHlwZXNdLnhtbFBLAQItABQABgAIAAAAIQAjsmrh1wAAAJQBAAALAAAAAAAAAAAAAAAAACwBAABf&#10;cmVscy8ucmVsc1BLAQItABQABgAIAAAAIQDiK2zuNQIAAGYEAAAOAAAAAAAAAAAAAAAAACw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2A2A0A26" w14:textId="77777777" w:rsidR="00094738" w:rsidRPr="00577C4C" w:rsidRDefault="00094738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709E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50C1F322" wp14:editId="3B99410F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sfYOQBAAARBAAADgAAAGRycy9lMm9Eb2MueG1srFPBbtswDL0P2D8Iui923CVYjTg9tOguw1a0&#10;3QeoMhUbkERB0uLk70dJrlusww7FclAkkXx875naXZ2MZkfwYUTb8fWq5gysxH60h47/fLz99IWz&#10;EIXthUYLHT9D4Ff7jx92k2uhwQF1D54RiA3t5Do+xOjaqgpyACPCCh1YCir0RkQ6+kPVezERutFV&#10;U9fbakLfO48SQqDbmxLk+4yvFMj4Q6kAkemOE7eYV5/Xp7RW+51oD164YZQzDfEOFkaMlpouUDci&#10;CvbLj2+gzCg9BlRxJdFUqNQoIWsgNev6DzUPg3CQtZA5wS02hf8HK78f7zwb+443nFlh6BPdk2nC&#10;HjSwJtkzudBS1oO78/Mp0DZpPSlv0j+pYKds6XmxFE6RSbrcXH6+2NbkvKTYxXZ9uUmY1Uux8yF+&#10;BTQsbTruqXk2Uhy/hVhSn1NSL23TavF21LpE002VSBZaeRfPGkr2PShSR0SajJrnCq61Z0dBEyGk&#10;BBvXJTSIHsr1pqbfzHOpyKy1JcCErKj/gj0DpJl9i11YzvmpFPJYLsX1v4iV4qUid0Ybl2IzWvR/&#10;A9Ckau5c8p9NKtYkl56wP9O391FfY3kdwsoB6XHI6HNxyqK5y8rnN5IG+/U5w7685P1vAA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DiOx9g5AEAABE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C5A2C" w14:textId="77777777" w:rsidR="00094738" w:rsidRPr="00577C4C" w:rsidRDefault="00786059">
    <w:pPr>
      <w:pStyle w:val="Fuzeile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094738">
          <w:rPr>
            <w:lang w:val="de-DE"/>
          </w:rPr>
          <w:t>Dr. Telse Nagler</w:t>
        </w:r>
      </w:sdtContent>
    </w:sdt>
    <w:r w:rsidR="00094738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61B0E6" wp14:editId="1BCC0F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B1F51C" w14:textId="77777777" w:rsidR="00094738" w:rsidRPr="00577C4C" w:rsidRDefault="0009473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VYtzgCAABoBAAADgAAAGRycy9lMm9Eb2MueG1srFRRb9owEH6ftP9g+X0kUKA0IlSsFdMk1FaC&#10;qc/GcUgk2+fZhoT9+p0dQlG3p6ovzvnu/Nn3fXeZ37dKkqOwrgad0+EgpURoDkWt9zn9tV19m1Hi&#10;PNMFk6BFTk/C0fvF1y/zxmRiBBXIQliCINpljclp5b3JksTxSijmBmCExmAJVjGPW7tPCssaRFcy&#10;GaXpNGnAFsYCF86h97EL0kXEL0vB/XNZOuGJzCm+zcfVxnUX1mQxZ9neMlPV/PwM9oFXKFZrvPQC&#10;9cg8Iwdb/wOlam7BQekHHFQCZVlzEWvAaobpu2o2FTMi1oLkOHOhyX0eLH86vlhSFzmdTCnRTKFG&#10;W9F68h1agi7kpzEuw7SNwUTfoh917v0OnaHstrQqfLEggnFk+nRhN6DxcGiSzm6nGOIYG81uZuNJ&#10;gEneThvr/A8BigQjpxbVi6Sy49r5LrVPCZdpWNVSRgWlJk1OpzeTNB64RBBc6pArYi+cYUJF3cuD&#10;5dtdGxkY9VXtoDhhsRa6dnGGr2p80Zo5/8Is9gcWgT3vn3EpJeDNcLYoqcD++Z8/5KNsGKWkwX7L&#10;qft9YFZQIn9qFPRuOB6HBo2b8eR2hBt7HdldR/RBPQC29BCny/Bohnwve7O0oF5xNJbhVgwxzfHu&#10;nPrefPDdFOBocbFcxiRsScP8Wm8MD9CBt8D3tn1l1pxF8SjnE/SdybJ32nS54aQzy4NHhaJwgeeO&#10;VRQ8bLCdo/Tn0Qvzcr2PWW8/iMVfAAAA//8DAFBLAwQUAAYACAAAACEAciGdStkAAAAEAQAADwAA&#10;AGRycy9kb3ducmV2LnhtbEyPwWrDMBBE74X8g9hCL6WR44akuF6HEPA5xOkHKNbWdiutjCXH7t9X&#10;7SW5LAwzzLzNd7M14kqD7xwjrJYJCOLa6Y4bhI9z+fIGwgfFWhnHhPBDHnbF4iFXmXYTn+hahUbE&#10;EvaZQmhD6DMpfd2SVX7peuLofbrBqhDl0Eg9qCmWWyPTJNlIqzqOC63q6dBS/V2NFsGl07M5Vavy&#10;cJy+yuQ40rnyhPj0OO/fQQSawy0Mf/gRHYrIdHEjay8MQnwk/N/opa/bDYgLwnq9BVnk8h6++AUA&#10;AP//AwBQSwECLQAUAAYACAAAACEA5JnDwPsAAADhAQAAEwAAAAAAAAAAAAAAAAAAAAAAW0NvbnRl&#10;bnRfVHlwZXNdLnhtbFBLAQItABQABgAIAAAAIQAjsmrh1wAAAJQBAAALAAAAAAAAAAAAAAAAACwB&#10;AABfcmVscy8ucmVsc1BLAQItABQABgAIAAAAIQCwlVi3OAIAAGgEAAAOAAAAAAAAAAAAAAAAACwC&#10;AABkcnMvZTJvRG9jLnhtbFBLAQItABQABgAIAAAAIQByIZ1K2QAAAAQBAAAPAAAAAAAAAAAAAAAA&#10;AJAEAABkcnMvZG93bnJldi54bWxQSwUGAAAAAAQABADzAAAAlgUAAAAA&#10;" filled="f" stroked="f" strokeweight=".5pt">
              <v:textbox style="mso-fit-shape-to-text:t">
                <w:txbxContent>
                  <w:p w14:paraId="47B1F51C" w14:textId="77777777" w:rsidR="00094738" w:rsidRPr="00577C4C" w:rsidRDefault="00094738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094738">
      <w:rPr>
        <w:noProof/>
        <w:color w:val="4F81BD" w:themeColor="accent1"/>
        <w:lang w:val="de-DE" w:eastAsia="de-DE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E8986D8" wp14:editId="7D0717F2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Xoln+QBAAATBAAADgAAAGRycy9lMm9Eb2MueG1srFNNbxshEL1X6n9A3OtdO7XVWF7nkCi9VG2U&#10;pD+AsIMXCRgE1Gv/+w6w2URN1UPUPbAwH2/ePIbd1ckadoQQNbqOLxctZ+Ak9todOv7z8fbTF85i&#10;Eq4XBh10/AyRX+0/ftiNfgsrHND0EBiBuLgdfceHlPy2aaIcwIq4QA+OnAqDFYmO4dD0QYyEbk2z&#10;attNM2LofUAJMZL1pjr5vuArBTL9UCpCYqbjxC2VNZT1Ka/Nfie2hyD8oOVEQ7yDhRXaUdEZ6kYk&#10;wX4F/QbKahkwokoLibZBpbSE0gN1s2z/6OZhEB5KLyRO9LNM8f/Byu/Hu8B03/E13ZQTlu7onlQT&#10;7mCAkY0EGn3cUtyDvwvTKdI2d3tSweY/9cFORdTzLCqcEpNkXF9+vti0pL0k38VmebnOmM1Lsg8x&#10;fQW0LG86Hqh6kVIcv8VUQ59Dci3j8urwVhtTvdnSZJKVVtmls4EafQ+K+iMiq4JaJguuTWBHQTMh&#10;pASXltU1iB6qed3SN/GcMwpr4wgwIyuqP2NPAHlq32JXllN8ToUymHNy+y9iNXnOKJXRpTnZaofh&#10;bwCGupoq1/hnkao0WaUn7M90+yGZa6zvQzg5ID0PmUJJzlE0eaXz6ZXk0X59LrAvb3n/GwAA//8D&#10;AFBLAwQUAAYACAAAACEAu7xWc9kAAAADAQAADwAAAGRycy9kb3ducmV2LnhtbEyPwU7DMBBE70j8&#10;g7VI3KhNqwQIcaqqiAs3Ah/gxEuSEq/T2GlSvp6FC1xGGs1q5m2+XVwvTjiGzpOG25UCgVR721Gj&#10;4f3t+eYeRIiGrOk9oYYzBtgWlxe5yayf6RVPZWwEl1DIjIY2xiGTMtQtOhNWfkDi7MOPzkS2YyPt&#10;aGYud71cK5VKZzrihdYMuG+x/iwnp2E+J8eXzUF9qX16OO6qyT0l5Vrr66tl9wgi4hL/juEHn9Gh&#10;YKbKT2SD6DXwI/FXOXvYpGwrDckdyCKX/9mLbwAAAP//AwBQSwECLQAUAAYACAAAACEA5JnDwPsA&#10;AADhAQAAEwAAAAAAAAAAAAAAAAAAAAAAW0NvbnRlbnRfVHlwZXNdLnhtbFBLAQItABQABgAIAAAA&#10;IQAjsmrh1wAAAJQBAAALAAAAAAAAAAAAAAAAACwBAABfcmVscy8ucmVsc1BLAQItABQABgAIAAAA&#10;IQBleiWf5AEAABMEAAAOAAAAAAAAAAAAAAAAACwCAABkcnMvZTJvRG9jLnhtbFBLAQItABQABgAI&#10;AAAAIQC7vFZz2QAAAAMBAAAPAAAAAAAAAAAAAAAAADwEAABkcnMvZG93bnJldi54bWxQSwUGAAAA&#10;AAQABADzAAAAQgUAAAAA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6566C" w14:textId="77777777" w:rsidR="00094738" w:rsidRDefault="00094738" w:rsidP="00117666">
      <w:pPr>
        <w:spacing w:after="0" w:line="240" w:lineRule="auto"/>
      </w:pPr>
      <w:r>
        <w:separator/>
      </w:r>
    </w:p>
  </w:footnote>
  <w:footnote w:type="continuationSeparator" w:id="0">
    <w:p w14:paraId="6885567A" w14:textId="77777777" w:rsidR="00094738" w:rsidRDefault="0009473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6D2480" w14:textId="77777777" w:rsidR="00094738" w:rsidRPr="00A22383" w:rsidRDefault="00094738" w:rsidP="00A22383">
    <w:pPr>
      <w:pStyle w:val="Kopfzeile"/>
      <w:rPr>
        <w:b/>
      </w:rPr>
    </w:pPr>
    <w:proofErr w:type="spellStart"/>
    <w:r>
      <w:rPr>
        <w:b/>
        <w:i/>
        <w:sz w:val="20"/>
      </w:rPr>
      <w:t>Nagler</w:t>
    </w:r>
    <w:proofErr w:type="spellEnd"/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A22383">
      <w:rPr>
        <w:b/>
        <w:sz w:val="20"/>
        <w:szCs w:val="20"/>
      </w:rPr>
      <w:ptab w:relativeTo="margin" w:alignment="center" w:leader="none"/>
    </w:r>
    <w:r w:rsidRPr="00A22383">
      <w:rPr>
        <w:b/>
        <w:sz w:val="20"/>
        <w:szCs w:val="20"/>
      </w:rPr>
      <w:t>Reading performance gains through text-fading training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B9980" w14:textId="77777777" w:rsidR="00094738" w:rsidRPr="007E3148" w:rsidRDefault="00094738" w:rsidP="00094738">
    <w:pPr>
      <w:pStyle w:val="Kopfzeile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D18BB" w14:textId="77777777" w:rsidR="00094738" w:rsidRDefault="00094738">
    <w:pPr>
      <w:pStyle w:val="Kopfzeile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22DA7250" w14:textId="70D66AAD" w:rsidR="00094738" w:rsidRDefault="00786059" w:rsidP="00094738">
    <w:pPr>
      <w:pStyle w:val="Kopfzeile"/>
      <w:jc w:val="right"/>
    </w:pPr>
    <w:r>
      <w:t>15</w:t>
    </w:r>
    <w:r w:rsidR="00094738">
      <w:t>.11.201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hyphenationZone w:val="425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383"/>
    <w:rsid w:val="00034304"/>
    <w:rsid w:val="00035434"/>
    <w:rsid w:val="00077D53"/>
    <w:rsid w:val="00094738"/>
    <w:rsid w:val="00117666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961FF"/>
    <w:rsid w:val="00517A89"/>
    <w:rsid w:val="005250F2"/>
    <w:rsid w:val="00593EEA"/>
    <w:rsid w:val="00654E8F"/>
    <w:rsid w:val="00660D05"/>
    <w:rsid w:val="006B7D14"/>
    <w:rsid w:val="00725A7D"/>
    <w:rsid w:val="00786059"/>
    <w:rsid w:val="00790BB3"/>
    <w:rsid w:val="007C206C"/>
    <w:rsid w:val="00817DD6"/>
    <w:rsid w:val="00943573"/>
    <w:rsid w:val="00984FA5"/>
    <w:rsid w:val="009C2B12"/>
    <w:rsid w:val="00A22383"/>
    <w:rsid w:val="00AB51AE"/>
    <w:rsid w:val="00B1671E"/>
    <w:rsid w:val="00C52A7B"/>
    <w:rsid w:val="00C679AA"/>
    <w:rsid w:val="00C709E4"/>
    <w:rsid w:val="00C75972"/>
    <w:rsid w:val="00CD066B"/>
    <w:rsid w:val="00DB59C3"/>
    <w:rsid w:val="00DE23E8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960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eiche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eiche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ausstellen">
    <w:name w:val="Emphasis"/>
    <w:basedOn w:val="Absatz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eiche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17666"/>
  </w:style>
  <w:style w:type="paragraph" w:styleId="Fuzeile">
    <w:name w:val="footer"/>
    <w:basedOn w:val="Standard"/>
    <w:link w:val="FuzeileZeiche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eiche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25A7D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A223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eiche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eiche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eichen">
    <w:name w:val="Überschrift 2 Zeichen"/>
    <w:basedOn w:val="Absatz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ausstellen">
    <w:name w:val="Emphasis"/>
    <w:basedOn w:val="Absatz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eiche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17666"/>
  </w:style>
  <w:style w:type="paragraph" w:styleId="Fuzeile">
    <w:name w:val="footer"/>
    <w:basedOn w:val="Standard"/>
    <w:link w:val="FuzeileZeiche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eiche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eichen">
    <w:name w:val="Fußnotentext Zeichen"/>
    <w:basedOn w:val="Absatz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eiche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eichen">
    <w:name w:val="Endnotentext Zeichen"/>
    <w:basedOn w:val="Absatz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25A7D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Link">
    <w:name w:val="Hyperlink"/>
    <w:basedOn w:val="Absatzstandardschriftart"/>
    <w:uiPriority w:val="99"/>
    <w:unhideWhenUsed/>
    <w:rsid w:val="00A223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telsenagler:Downloads:Frontiers%20Supplementary%20Material:Word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 xsi:nil="true"/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B49479CF-C5BE-8040-9A90-C05169D97E20}"/>
</file>

<file path=customXml/itemProps2.xml><?xml version="1.0" encoding="utf-8"?>
<ds:datastoreItem xmlns:ds="http://schemas.openxmlformats.org/officeDocument/2006/customXml" ds:itemID="{D39A6693-1424-4E7E-ADB1-14A07BC1F0ED}"/>
</file>

<file path=customXml/itemProps3.xml><?xml version="1.0" encoding="utf-8"?>
<ds:datastoreItem xmlns:ds="http://schemas.openxmlformats.org/officeDocument/2006/customXml" ds:itemID="{1E1EF2C0-D04A-410D-AAF6-3D43970A65EB}"/>
</file>

<file path=customXml/itemProps4.xml><?xml version="1.0" encoding="utf-8"?>
<ds:datastoreItem xmlns:ds="http://schemas.openxmlformats.org/officeDocument/2006/customXml" ds:itemID="{C4F0D485-FAEB-4679-8DF9-2219B3BF3DC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143</Words>
  <Characters>903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uplementary Tables</vt:lpstr>
      <vt:lpstr>    Suplementary Figures</vt:lpstr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Telse Nagler</dc:creator>
  <cp:lastModifiedBy>Telse Nagler</cp:lastModifiedBy>
  <cp:revision>2</cp:revision>
  <cp:lastPrinted>2013-10-03T12:51:00Z</cp:lastPrinted>
  <dcterms:created xsi:type="dcterms:W3CDTF">2014-11-14T05:39:00Z</dcterms:created>
  <dcterms:modified xsi:type="dcterms:W3CDTF">2014-11-14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